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B943B9" w14:textId="1A16D1EF" w:rsidR="002C7353" w:rsidRPr="00BB02EA" w:rsidRDefault="00BB02EA" w:rsidP="002C7353">
      <w:pPr>
        <w:jc w:val="both"/>
        <w:rPr>
          <w:b/>
          <w:bCs/>
        </w:rPr>
      </w:pPr>
      <w:r>
        <w:rPr>
          <w:b/>
          <w:bCs/>
        </w:rPr>
        <w:t>Table 2</w:t>
      </w:r>
      <w:bookmarkStart w:id="0" w:name="_GoBack"/>
      <w:bookmarkEnd w:id="0"/>
      <w:r w:rsidR="002C7353" w:rsidRPr="000C55AE">
        <w:rPr>
          <w:b/>
          <w:bCs/>
        </w:rPr>
        <w:t xml:space="preserve">. </w:t>
      </w:r>
      <w:r w:rsidR="002C7353" w:rsidRPr="000C55AE">
        <w:t xml:space="preserve"> Shortlist of three candidate variants identified as plausible disease-causing variants.</w:t>
      </w:r>
    </w:p>
    <w:tbl>
      <w:tblPr>
        <w:tblStyle w:val="TableGrid"/>
        <w:tblW w:w="15677" w:type="dxa"/>
        <w:tblLook w:val="04A0" w:firstRow="1" w:lastRow="0" w:firstColumn="1" w:lastColumn="0" w:noHBand="0" w:noVBand="1"/>
      </w:tblPr>
      <w:tblGrid>
        <w:gridCol w:w="877"/>
        <w:gridCol w:w="962"/>
        <w:gridCol w:w="1351"/>
        <w:gridCol w:w="747"/>
        <w:gridCol w:w="746"/>
        <w:gridCol w:w="763"/>
        <w:gridCol w:w="670"/>
        <w:gridCol w:w="696"/>
        <w:gridCol w:w="740"/>
        <w:gridCol w:w="746"/>
        <w:gridCol w:w="746"/>
        <w:gridCol w:w="765"/>
        <w:gridCol w:w="670"/>
        <w:gridCol w:w="735"/>
        <w:gridCol w:w="743"/>
        <w:gridCol w:w="753"/>
        <w:gridCol w:w="740"/>
        <w:gridCol w:w="17"/>
        <w:gridCol w:w="729"/>
        <w:gridCol w:w="739"/>
        <w:gridCol w:w="742"/>
      </w:tblGrid>
      <w:tr w:rsidR="002C7353" w:rsidRPr="000C55AE" w14:paraId="2A6AB38C" w14:textId="77777777" w:rsidTr="00C60783">
        <w:trPr>
          <w:trHeight w:val="213"/>
        </w:trPr>
        <w:tc>
          <w:tcPr>
            <w:tcW w:w="882" w:type="dxa"/>
          </w:tcPr>
          <w:p w14:paraId="2F67C93B" w14:textId="77777777" w:rsidR="002C7353" w:rsidRPr="000C55AE" w:rsidRDefault="002C7353" w:rsidP="00C60783">
            <w:pPr>
              <w:jc w:val="both"/>
              <w:rPr>
                <w:b/>
              </w:rPr>
            </w:pPr>
            <w:r w:rsidRPr="000C55AE">
              <w:rPr>
                <w:b/>
                <w:bCs/>
              </w:rPr>
              <w:t>Gene</w:t>
            </w:r>
          </w:p>
        </w:tc>
        <w:tc>
          <w:tcPr>
            <w:tcW w:w="973" w:type="dxa"/>
          </w:tcPr>
          <w:p w14:paraId="3B9F98AD" w14:textId="77777777" w:rsidR="002C7353" w:rsidRPr="000C55AE" w:rsidRDefault="002C7353" w:rsidP="00C60783">
            <w:pPr>
              <w:jc w:val="both"/>
              <w:rPr>
                <w:b/>
              </w:rPr>
            </w:pPr>
            <w:r w:rsidRPr="000C55AE">
              <w:rPr>
                <w:b/>
                <w:bCs/>
              </w:rPr>
              <w:t>SNV</w:t>
            </w:r>
          </w:p>
        </w:tc>
        <w:tc>
          <w:tcPr>
            <w:tcW w:w="1261" w:type="dxa"/>
          </w:tcPr>
          <w:p w14:paraId="74B1002F" w14:textId="77777777" w:rsidR="002C7353" w:rsidRPr="000C55AE" w:rsidRDefault="002C7353" w:rsidP="00C60783">
            <w:pPr>
              <w:jc w:val="both"/>
              <w:rPr>
                <w:b/>
              </w:rPr>
            </w:pPr>
            <w:r w:rsidRPr="000C55AE">
              <w:rPr>
                <w:b/>
                <w:bCs/>
              </w:rPr>
              <w:t>dbSNP</w:t>
            </w:r>
          </w:p>
        </w:tc>
        <w:tc>
          <w:tcPr>
            <w:tcW w:w="4302" w:type="dxa"/>
            <w:gridSpan w:val="6"/>
          </w:tcPr>
          <w:p w14:paraId="4560F506" w14:textId="77777777" w:rsidR="002C7353" w:rsidRPr="000C55AE" w:rsidRDefault="002C7353" w:rsidP="00C60783">
            <w:pPr>
              <w:jc w:val="center"/>
              <w:rPr>
                <w:b/>
              </w:rPr>
            </w:pPr>
            <w:r w:rsidRPr="000C55AE">
              <w:rPr>
                <w:b/>
                <w:bCs/>
              </w:rPr>
              <w:t>1000 Genomes Project Frequency</w:t>
            </w:r>
          </w:p>
        </w:tc>
        <w:tc>
          <w:tcPr>
            <w:tcW w:w="5973" w:type="dxa"/>
            <w:gridSpan w:val="9"/>
          </w:tcPr>
          <w:p w14:paraId="33A4BB07" w14:textId="77777777" w:rsidR="002C7353" w:rsidRPr="000C55AE" w:rsidRDefault="002C7353" w:rsidP="00C60783">
            <w:pPr>
              <w:jc w:val="center"/>
              <w:rPr>
                <w:b/>
              </w:rPr>
            </w:pPr>
            <w:r w:rsidRPr="000C55AE">
              <w:rPr>
                <w:b/>
                <w:bCs/>
              </w:rPr>
              <w:t>ExAC Genome Browser Frequency</w:t>
            </w:r>
          </w:p>
        </w:tc>
        <w:tc>
          <w:tcPr>
            <w:tcW w:w="2286" w:type="dxa"/>
            <w:gridSpan w:val="3"/>
          </w:tcPr>
          <w:p w14:paraId="51A7B8D5" w14:textId="77777777" w:rsidR="002C7353" w:rsidRPr="000C55AE" w:rsidRDefault="002C7353" w:rsidP="00C60783">
            <w:pPr>
              <w:jc w:val="center"/>
              <w:rPr>
                <w:b/>
              </w:rPr>
            </w:pPr>
            <w:r w:rsidRPr="000C55AE">
              <w:rPr>
                <w:b/>
                <w:bCs/>
              </w:rPr>
              <w:t>ESP6500 Frequency</w:t>
            </w:r>
          </w:p>
        </w:tc>
      </w:tr>
      <w:tr w:rsidR="002C7353" w:rsidRPr="000C55AE" w14:paraId="1ECA2CD6" w14:textId="77777777" w:rsidTr="00C60783">
        <w:trPr>
          <w:trHeight w:val="213"/>
        </w:trPr>
        <w:tc>
          <w:tcPr>
            <w:tcW w:w="882" w:type="dxa"/>
          </w:tcPr>
          <w:p w14:paraId="5A76D87A" w14:textId="77777777" w:rsidR="002C7353" w:rsidRPr="000C55AE" w:rsidRDefault="002C7353" w:rsidP="00C60783">
            <w:pPr>
              <w:jc w:val="both"/>
            </w:pPr>
          </w:p>
        </w:tc>
        <w:tc>
          <w:tcPr>
            <w:tcW w:w="973" w:type="dxa"/>
          </w:tcPr>
          <w:p w14:paraId="1C5B9943" w14:textId="77777777" w:rsidR="002C7353" w:rsidRPr="000C55AE" w:rsidRDefault="002C7353" w:rsidP="00C60783">
            <w:pPr>
              <w:jc w:val="both"/>
            </w:pPr>
          </w:p>
        </w:tc>
        <w:tc>
          <w:tcPr>
            <w:tcW w:w="1261" w:type="dxa"/>
          </w:tcPr>
          <w:p w14:paraId="01136A1F" w14:textId="77777777" w:rsidR="002C7353" w:rsidRPr="000C55AE" w:rsidRDefault="002C7353" w:rsidP="00C60783">
            <w:pPr>
              <w:jc w:val="both"/>
            </w:pPr>
          </w:p>
        </w:tc>
        <w:tc>
          <w:tcPr>
            <w:tcW w:w="766" w:type="dxa"/>
          </w:tcPr>
          <w:p w14:paraId="60DAE560" w14:textId="77777777" w:rsidR="002C7353" w:rsidRPr="000C55AE" w:rsidRDefault="002C7353" w:rsidP="00C60783">
            <w:pPr>
              <w:jc w:val="both"/>
            </w:pPr>
            <w:r w:rsidRPr="000C55AE">
              <w:t>ALL</w:t>
            </w:r>
          </w:p>
        </w:tc>
        <w:tc>
          <w:tcPr>
            <w:tcW w:w="766" w:type="dxa"/>
          </w:tcPr>
          <w:p w14:paraId="489E83F8" w14:textId="77777777" w:rsidR="002C7353" w:rsidRPr="000C55AE" w:rsidRDefault="002C7353" w:rsidP="00C60783">
            <w:pPr>
              <w:jc w:val="both"/>
            </w:pPr>
            <w:r w:rsidRPr="000C55AE">
              <w:t>AFR</w:t>
            </w:r>
          </w:p>
        </w:tc>
        <w:tc>
          <w:tcPr>
            <w:tcW w:w="672" w:type="dxa"/>
          </w:tcPr>
          <w:p w14:paraId="04399C36" w14:textId="77777777" w:rsidR="002C7353" w:rsidRPr="000C55AE" w:rsidRDefault="002C7353" w:rsidP="00C60783">
            <w:pPr>
              <w:jc w:val="both"/>
            </w:pPr>
            <w:r w:rsidRPr="000C55AE">
              <w:t>AMR</w:t>
            </w:r>
          </w:p>
        </w:tc>
        <w:tc>
          <w:tcPr>
            <w:tcW w:w="666" w:type="dxa"/>
          </w:tcPr>
          <w:p w14:paraId="312A724C" w14:textId="77777777" w:rsidR="002C7353" w:rsidRPr="000C55AE" w:rsidRDefault="002C7353" w:rsidP="00C60783">
            <w:pPr>
              <w:jc w:val="both"/>
            </w:pPr>
            <w:r w:rsidRPr="000C55AE">
              <w:t>EAS</w:t>
            </w:r>
          </w:p>
        </w:tc>
        <w:tc>
          <w:tcPr>
            <w:tcW w:w="666" w:type="dxa"/>
          </w:tcPr>
          <w:p w14:paraId="446FADAB" w14:textId="77777777" w:rsidR="002C7353" w:rsidRPr="000C55AE" w:rsidRDefault="002C7353" w:rsidP="00C60783">
            <w:pPr>
              <w:jc w:val="both"/>
            </w:pPr>
            <w:r w:rsidRPr="000C55AE">
              <w:t>EUR</w:t>
            </w:r>
          </w:p>
        </w:tc>
        <w:tc>
          <w:tcPr>
            <w:tcW w:w="766" w:type="dxa"/>
          </w:tcPr>
          <w:p w14:paraId="0B664DB8" w14:textId="77777777" w:rsidR="002C7353" w:rsidRPr="000C55AE" w:rsidRDefault="002C7353" w:rsidP="00C60783">
            <w:pPr>
              <w:jc w:val="both"/>
            </w:pPr>
            <w:r w:rsidRPr="000C55AE">
              <w:t>SAS</w:t>
            </w:r>
          </w:p>
        </w:tc>
        <w:tc>
          <w:tcPr>
            <w:tcW w:w="766" w:type="dxa"/>
          </w:tcPr>
          <w:p w14:paraId="6EC04217" w14:textId="77777777" w:rsidR="002C7353" w:rsidRPr="000C55AE" w:rsidRDefault="002C7353" w:rsidP="00C60783">
            <w:pPr>
              <w:jc w:val="both"/>
            </w:pPr>
            <w:r w:rsidRPr="000C55AE">
              <w:t>ALL</w:t>
            </w:r>
          </w:p>
        </w:tc>
        <w:tc>
          <w:tcPr>
            <w:tcW w:w="766" w:type="dxa"/>
          </w:tcPr>
          <w:p w14:paraId="60B459AD" w14:textId="77777777" w:rsidR="002C7353" w:rsidRPr="000C55AE" w:rsidRDefault="002C7353" w:rsidP="00C60783">
            <w:pPr>
              <w:jc w:val="both"/>
            </w:pPr>
            <w:r w:rsidRPr="000C55AE">
              <w:t>AFR</w:t>
            </w:r>
          </w:p>
        </w:tc>
        <w:tc>
          <w:tcPr>
            <w:tcW w:w="766" w:type="dxa"/>
          </w:tcPr>
          <w:p w14:paraId="01E11C4A" w14:textId="77777777" w:rsidR="002C7353" w:rsidRPr="000C55AE" w:rsidRDefault="002C7353" w:rsidP="00C60783">
            <w:pPr>
              <w:jc w:val="both"/>
            </w:pPr>
            <w:r w:rsidRPr="000C55AE">
              <w:t>AMR</w:t>
            </w:r>
          </w:p>
        </w:tc>
        <w:tc>
          <w:tcPr>
            <w:tcW w:w="594" w:type="dxa"/>
          </w:tcPr>
          <w:p w14:paraId="3406FF93" w14:textId="77777777" w:rsidR="002C7353" w:rsidRPr="000C55AE" w:rsidRDefault="002C7353" w:rsidP="00C60783">
            <w:pPr>
              <w:jc w:val="both"/>
            </w:pPr>
            <w:r w:rsidRPr="000C55AE">
              <w:t>EAS</w:t>
            </w:r>
          </w:p>
        </w:tc>
        <w:tc>
          <w:tcPr>
            <w:tcW w:w="766" w:type="dxa"/>
          </w:tcPr>
          <w:p w14:paraId="0B878931" w14:textId="77777777" w:rsidR="002C7353" w:rsidRPr="000C55AE" w:rsidRDefault="002C7353" w:rsidP="00C60783">
            <w:pPr>
              <w:jc w:val="both"/>
            </w:pPr>
            <w:r w:rsidRPr="000C55AE">
              <w:t>FIN</w:t>
            </w:r>
          </w:p>
        </w:tc>
        <w:tc>
          <w:tcPr>
            <w:tcW w:w="766" w:type="dxa"/>
          </w:tcPr>
          <w:p w14:paraId="69A6DEA9" w14:textId="77777777" w:rsidR="002C7353" w:rsidRPr="000C55AE" w:rsidRDefault="002C7353" w:rsidP="00C60783">
            <w:pPr>
              <w:jc w:val="both"/>
            </w:pPr>
            <w:r w:rsidRPr="000C55AE">
              <w:t>NFE</w:t>
            </w:r>
          </w:p>
        </w:tc>
        <w:tc>
          <w:tcPr>
            <w:tcW w:w="766" w:type="dxa"/>
          </w:tcPr>
          <w:p w14:paraId="41B8ECA2" w14:textId="77777777" w:rsidR="002C7353" w:rsidRPr="000C55AE" w:rsidRDefault="002C7353" w:rsidP="00C60783">
            <w:pPr>
              <w:jc w:val="both"/>
            </w:pPr>
            <w:r w:rsidRPr="000C55AE">
              <w:t>OTH</w:t>
            </w:r>
          </w:p>
        </w:tc>
        <w:tc>
          <w:tcPr>
            <w:tcW w:w="766" w:type="dxa"/>
          </w:tcPr>
          <w:p w14:paraId="6E5AEAA0" w14:textId="77777777" w:rsidR="002C7353" w:rsidRPr="000C55AE" w:rsidRDefault="002C7353" w:rsidP="00C60783">
            <w:pPr>
              <w:jc w:val="both"/>
            </w:pPr>
            <w:r w:rsidRPr="000C55AE">
              <w:t>SAS</w:t>
            </w:r>
          </w:p>
        </w:tc>
        <w:tc>
          <w:tcPr>
            <w:tcW w:w="766" w:type="dxa"/>
            <w:gridSpan w:val="2"/>
          </w:tcPr>
          <w:p w14:paraId="30E7EBEB" w14:textId="77777777" w:rsidR="002C7353" w:rsidRPr="000C55AE" w:rsidRDefault="002C7353" w:rsidP="00C60783">
            <w:pPr>
              <w:jc w:val="both"/>
            </w:pPr>
            <w:r w:rsidRPr="000C55AE">
              <w:t>ALL</w:t>
            </w:r>
          </w:p>
        </w:tc>
        <w:tc>
          <w:tcPr>
            <w:tcW w:w="766" w:type="dxa"/>
          </w:tcPr>
          <w:p w14:paraId="4C527082" w14:textId="77777777" w:rsidR="002C7353" w:rsidRPr="000C55AE" w:rsidRDefault="002C7353" w:rsidP="00C60783">
            <w:pPr>
              <w:jc w:val="both"/>
            </w:pPr>
            <w:r w:rsidRPr="000C55AE">
              <w:t>AA</w:t>
            </w:r>
          </w:p>
        </w:tc>
        <w:tc>
          <w:tcPr>
            <w:tcW w:w="771" w:type="dxa"/>
          </w:tcPr>
          <w:p w14:paraId="11B318C6" w14:textId="77777777" w:rsidR="002C7353" w:rsidRPr="000C55AE" w:rsidRDefault="002C7353" w:rsidP="00C60783">
            <w:pPr>
              <w:jc w:val="both"/>
            </w:pPr>
            <w:r w:rsidRPr="000C55AE">
              <w:t>EA</w:t>
            </w:r>
          </w:p>
        </w:tc>
      </w:tr>
      <w:tr w:rsidR="002C7353" w:rsidRPr="000C55AE" w14:paraId="75D954CD" w14:textId="77777777" w:rsidTr="00C60783">
        <w:trPr>
          <w:trHeight w:val="200"/>
        </w:trPr>
        <w:tc>
          <w:tcPr>
            <w:tcW w:w="882" w:type="dxa"/>
          </w:tcPr>
          <w:p w14:paraId="4D26DD77" w14:textId="77777777" w:rsidR="002C7353" w:rsidRPr="000C55AE" w:rsidRDefault="002C7353" w:rsidP="00C60783">
            <w:pPr>
              <w:jc w:val="both"/>
              <w:rPr>
                <w:i/>
              </w:rPr>
            </w:pPr>
            <w:r w:rsidRPr="000C55AE">
              <w:rPr>
                <w:i/>
                <w:iCs/>
              </w:rPr>
              <w:t>NRL</w:t>
            </w:r>
          </w:p>
        </w:tc>
        <w:tc>
          <w:tcPr>
            <w:tcW w:w="973" w:type="dxa"/>
          </w:tcPr>
          <w:p w14:paraId="670B0242" w14:textId="77777777" w:rsidR="002C7353" w:rsidRPr="000C55AE" w:rsidRDefault="002C7353" w:rsidP="00C60783">
            <w:pPr>
              <w:jc w:val="both"/>
            </w:pPr>
            <w:r w:rsidRPr="000C55AE">
              <w:t>G151R</w:t>
            </w:r>
          </w:p>
        </w:tc>
        <w:tc>
          <w:tcPr>
            <w:tcW w:w="1261" w:type="dxa"/>
          </w:tcPr>
          <w:p w14:paraId="2C628AA0" w14:textId="77777777" w:rsidR="002C7353" w:rsidRPr="000C55AE" w:rsidRDefault="002C7353" w:rsidP="00C60783">
            <w:pPr>
              <w:jc w:val="both"/>
            </w:pPr>
            <w:r w:rsidRPr="000C55AE">
              <w:t>None</w:t>
            </w:r>
          </w:p>
        </w:tc>
        <w:tc>
          <w:tcPr>
            <w:tcW w:w="766" w:type="dxa"/>
          </w:tcPr>
          <w:p w14:paraId="5B6CDE23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7A92BF86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72" w:type="dxa"/>
          </w:tcPr>
          <w:p w14:paraId="6ACA7D93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66" w:type="dxa"/>
          </w:tcPr>
          <w:p w14:paraId="7540610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66" w:type="dxa"/>
          </w:tcPr>
          <w:p w14:paraId="41D6D6F5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6A013C42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4C71A637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3F025795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57E6D388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594" w:type="dxa"/>
          </w:tcPr>
          <w:p w14:paraId="4D4DF188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4237C22D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70211508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4030C832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2A7CFC68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  <w:gridSpan w:val="2"/>
          </w:tcPr>
          <w:p w14:paraId="17EBFE3F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53856FE8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71" w:type="dxa"/>
          </w:tcPr>
          <w:p w14:paraId="4122F9E3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</w:tr>
      <w:tr w:rsidR="002C7353" w:rsidRPr="000C55AE" w14:paraId="18CD8243" w14:textId="77777777" w:rsidTr="00C60783">
        <w:trPr>
          <w:trHeight w:val="260"/>
        </w:trPr>
        <w:tc>
          <w:tcPr>
            <w:tcW w:w="882" w:type="dxa"/>
          </w:tcPr>
          <w:p w14:paraId="2D97266C" w14:textId="77777777" w:rsidR="002C7353" w:rsidRPr="000C55AE" w:rsidRDefault="002C7353" w:rsidP="00C60783">
            <w:pPr>
              <w:jc w:val="both"/>
              <w:rPr>
                <w:i/>
              </w:rPr>
            </w:pPr>
            <w:r w:rsidRPr="000C55AE">
              <w:rPr>
                <w:i/>
                <w:iCs/>
              </w:rPr>
              <w:t>WAS</w:t>
            </w:r>
          </w:p>
        </w:tc>
        <w:tc>
          <w:tcPr>
            <w:tcW w:w="973" w:type="dxa"/>
          </w:tcPr>
          <w:p w14:paraId="1AA9D115" w14:textId="77777777" w:rsidR="002C7353" w:rsidRPr="000C55AE" w:rsidRDefault="002C7353" w:rsidP="00C60783">
            <w:pPr>
              <w:jc w:val="both"/>
            </w:pPr>
            <w:r w:rsidRPr="000C55AE">
              <w:t>E133K</w:t>
            </w:r>
          </w:p>
        </w:tc>
        <w:tc>
          <w:tcPr>
            <w:tcW w:w="1261" w:type="dxa"/>
          </w:tcPr>
          <w:p w14:paraId="7FC6CFEB" w14:textId="77777777" w:rsidR="002C7353" w:rsidRPr="000C55AE" w:rsidRDefault="002C7353" w:rsidP="00C60783">
            <w:pPr>
              <w:jc w:val="both"/>
            </w:pPr>
            <w:r w:rsidRPr="000C55AE">
              <w:t>None</w:t>
            </w:r>
          </w:p>
        </w:tc>
        <w:tc>
          <w:tcPr>
            <w:tcW w:w="766" w:type="dxa"/>
          </w:tcPr>
          <w:p w14:paraId="09235A8B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2C5536D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72" w:type="dxa"/>
          </w:tcPr>
          <w:p w14:paraId="5C251C8F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66" w:type="dxa"/>
          </w:tcPr>
          <w:p w14:paraId="16C586F9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66" w:type="dxa"/>
          </w:tcPr>
          <w:p w14:paraId="32D7BCF3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19787C7D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3E4C827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18357B1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56BF670F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594" w:type="dxa"/>
          </w:tcPr>
          <w:p w14:paraId="07E19E8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758AEF4A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6E0AD2B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30424817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79D4683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  <w:gridSpan w:val="2"/>
          </w:tcPr>
          <w:p w14:paraId="64AE8887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16B883C7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71" w:type="dxa"/>
          </w:tcPr>
          <w:p w14:paraId="3FA42FE0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</w:tr>
      <w:tr w:rsidR="002C7353" w:rsidRPr="000C55AE" w14:paraId="67124509" w14:textId="77777777" w:rsidTr="00C60783">
        <w:trPr>
          <w:trHeight w:val="260"/>
        </w:trPr>
        <w:tc>
          <w:tcPr>
            <w:tcW w:w="882" w:type="dxa"/>
          </w:tcPr>
          <w:p w14:paraId="1F0B0EAC" w14:textId="77777777" w:rsidR="002C7353" w:rsidRPr="000C55AE" w:rsidRDefault="002C7353" w:rsidP="00C60783">
            <w:pPr>
              <w:jc w:val="both"/>
              <w:rPr>
                <w:i/>
              </w:rPr>
            </w:pPr>
            <w:r w:rsidRPr="000C55AE">
              <w:rPr>
                <w:i/>
                <w:iCs/>
              </w:rPr>
              <w:t>WNK1</w:t>
            </w:r>
          </w:p>
        </w:tc>
        <w:tc>
          <w:tcPr>
            <w:tcW w:w="973" w:type="dxa"/>
          </w:tcPr>
          <w:p w14:paraId="063E9728" w14:textId="77777777" w:rsidR="002C7353" w:rsidRPr="000C55AE" w:rsidRDefault="002C7353" w:rsidP="00C60783">
            <w:pPr>
              <w:jc w:val="both"/>
            </w:pPr>
            <w:r w:rsidRPr="000C55AE">
              <w:t>V724fs</w:t>
            </w:r>
          </w:p>
        </w:tc>
        <w:tc>
          <w:tcPr>
            <w:tcW w:w="1261" w:type="dxa"/>
          </w:tcPr>
          <w:p w14:paraId="2A3995A0" w14:textId="77777777" w:rsidR="002C7353" w:rsidRPr="000C55AE" w:rsidRDefault="002C7353" w:rsidP="00C60783">
            <w:pPr>
              <w:jc w:val="both"/>
            </w:pPr>
            <w:r w:rsidRPr="000C55AE">
              <w:t>rs35706572</w:t>
            </w:r>
          </w:p>
        </w:tc>
        <w:tc>
          <w:tcPr>
            <w:tcW w:w="766" w:type="dxa"/>
          </w:tcPr>
          <w:p w14:paraId="7E2DE886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423E4EDF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72" w:type="dxa"/>
          </w:tcPr>
          <w:p w14:paraId="6B6493F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66" w:type="dxa"/>
          </w:tcPr>
          <w:p w14:paraId="0C8CFAC5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666" w:type="dxa"/>
          </w:tcPr>
          <w:p w14:paraId="177D0640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32657EF2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7AC3DE81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473BFDD6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6385E810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594" w:type="dxa"/>
          </w:tcPr>
          <w:p w14:paraId="2324882E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4B89026F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622F3F3A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49998B48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2281229F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  <w:gridSpan w:val="2"/>
          </w:tcPr>
          <w:p w14:paraId="4F1A02F4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66" w:type="dxa"/>
          </w:tcPr>
          <w:p w14:paraId="33F038A3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  <w:tc>
          <w:tcPr>
            <w:tcW w:w="771" w:type="dxa"/>
          </w:tcPr>
          <w:p w14:paraId="21B99192" w14:textId="77777777" w:rsidR="002C7353" w:rsidRPr="000C55AE" w:rsidRDefault="002C7353" w:rsidP="00C60783">
            <w:pPr>
              <w:jc w:val="both"/>
            </w:pPr>
            <w:r w:rsidRPr="000C55AE">
              <w:t>0.00</w:t>
            </w:r>
          </w:p>
        </w:tc>
      </w:tr>
    </w:tbl>
    <w:p w14:paraId="42EF508C" w14:textId="77777777" w:rsidR="002C7353" w:rsidRPr="000C55AE" w:rsidRDefault="002C7353" w:rsidP="002C7353">
      <w:pPr>
        <w:jc w:val="both"/>
      </w:pPr>
    </w:p>
    <w:p w14:paraId="71F1E25F" w14:textId="77777777" w:rsidR="002C7353" w:rsidRPr="000C55AE" w:rsidRDefault="002C7353" w:rsidP="002C7353">
      <w:pPr>
        <w:spacing w:after="160"/>
        <w:jc w:val="both"/>
        <w:rPr>
          <w:b/>
          <w:bCs/>
        </w:rPr>
      </w:pPr>
      <w:r w:rsidRPr="000C55AE">
        <w:rPr>
          <w:i/>
          <w:iCs/>
        </w:rPr>
        <w:t xml:space="preserve">NRL: </w:t>
      </w:r>
      <w:r w:rsidRPr="000C55AE">
        <w:t xml:space="preserve">neutral retina leucine zipper; </w:t>
      </w:r>
      <w:r w:rsidRPr="000C55AE">
        <w:rPr>
          <w:i/>
          <w:iCs/>
        </w:rPr>
        <w:t>WAS</w:t>
      </w:r>
      <w:r w:rsidRPr="000C55AE">
        <w:t xml:space="preserve">: Wiskott-Aldrich Syndrome; </w:t>
      </w:r>
      <w:r w:rsidRPr="000C55AE">
        <w:rPr>
          <w:i/>
          <w:iCs/>
        </w:rPr>
        <w:t>WNK1</w:t>
      </w:r>
      <w:r w:rsidRPr="000C55AE">
        <w:t>: Serine/threonine-protein kinase WNK1; AFR: African; AMR: Ad Mixed American; EAS: East Asian; EUR: European; SAS: South Asian; FIN: Finnish; NFE: Non-Finnish European; OTH: Other; AA: African American; EA: European American.</w:t>
      </w:r>
    </w:p>
    <w:p w14:paraId="67865CB5" w14:textId="77777777" w:rsidR="00F064C0" w:rsidRDefault="00F064C0"/>
    <w:sectPr w:rsidR="00F064C0" w:rsidSect="002C735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353"/>
    <w:rsid w:val="002C7353"/>
    <w:rsid w:val="006E7D93"/>
    <w:rsid w:val="00BB02EA"/>
    <w:rsid w:val="00F064C0"/>
    <w:rsid w:val="00FB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27A933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7353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353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nzmann, B, Dr &lt;blindycycle@sun.ac.za&gt;</dc:creator>
  <cp:keywords/>
  <dc:description/>
  <cp:lastModifiedBy>Glanzmann, B, Dr &lt;blindycycle@sun.ac.za&gt;</cp:lastModifiedBy>
  <cp:revision>2</cp:revision>
  <cp:lastPrinted>2017-10-11T12:23:00Z</cp:lastPrinted>
  <dcterms:created xsi:type="dcterms:W3CDTF">2017-10-11T12:23:00Z</dcterms:created>
  <dcterms:modified xsi:type="dcterms:W3CDTF">2017-10-13T13:11:00Z</dcterms:modified>
</cp:coreProperties>
</file>